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5877B6" w14:textId="3007A180" w:rsidR="00B56A2E" w:rsidRDefault="00B56A2E" w:rsidP="00B56A2E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hint="eastAsia"/>
          <w:sz w:val="24"/>
          <w:szCs w:val="24"/>
        </w:rPr>
        <w:t xml:space="preserve">Appendix </w:t>
      </w:r>
      <w:r w:rsidR="00795513"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>2.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Distribution of masticatory performance and prevalence of diabetes stratified by sex and age in </w:t>
      </w:r>
      <w:r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 w:hint="eastAsia"/>
          <w:sz w:val="24"/>
          <w:szCs w:val="24"/>
        </w:rPr>
        <w:t>Nagahama cohort</w:t>
      </w:r>
    </w:p>
    <w:p w14:paraId="18F584EB" w14:textId="77777777" w:rsidR="00B56A2E" w:rsidRDefault="00B56A2E" w:rsidP="00B56A2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 </w:t>
      </w:r>
    </w:p>
    <w:tbl>
      <w:tblPr>
        <w:tblW w:w="8080" w:type="dxa"/>
        <w:tblInd w:w="507" w:type="dxa"/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2835"/>
        <w:gridCol w:w="283"/>
        <w:gridCol w:w="2694"/>
      </w:tblGrid>
      <w:tr w:rsidR="00B56A2E" w:rsidRPr="00CB07E5" w14:paraId="6709FD76" w14:textId="77777777" w:rsidTr="00DD0FD0">
        <w:tc>
          <w:tcPr>
            <w:tcW w:w="1276" w:type="dxa"/>
            <w:tcBorders>
              <w:top w:val="single" w:sz="4" w:space="0" w:color="auto"/>
            </w:tcBorders>
          </w:tcPr>
          <w:p w14:paraId="1DF8F255" w14:textId="77777777" w:rsidR="00B56A2E" w:rsidRPr="00CB07E5" w:rsidRDefault="00B56A2E" w:rsidP="00DD0FD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2755AE0" w14:textId="77777777" w:rsidR="00B56A2E" w:rsidRPr="00CB07E5" w:rsidRDefault="00B56A2E" w:rsidP="00DD0F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B2C45D4" w14:textId="77777777" w:rsidR="00B56A2E" w:rsidRPr="00CB07E5" w:rsidRDefault="00B56A2E" w:rsidP="00DD0F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7E5">
              <w:rPr>
                <w:rFonts w:ascii="Times New Roman" w:hAnsi="Times New Roman"/>
                <w:sz w:val="24"/>
                <w:szCs w:val="24"/>
              </w:rPr>
              <w:t>M</w:t>
            </w:r>
            <w:r w:rsidRPr="00CB07E5">
              <w:rPr>
                <w:rFonts w:ascii="Times New Roman" w:hAnsi="Times New Roman" w:hint="eastAsia"/>
                <w:sz w:val="24"/>
                <w:szCs w:val="24"/>
              </w:rPr>
              <w:t>asticatory performance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C7F92A3" w14:textId="77777777" w:rsidR="00B56A2E" w:rsidRPr="00CB07E5" w:rsidRDefault="00B56A2E" w:rsidP="00DD0F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52928AC" w14:textId="77777777" w:rsidR="00B56A2E" w:rsidRPr="00CB07E5" w:rsidRDefault="00B56A2E" w:rsidP="00DD0F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7E5">
              <w:rPr>
                <w:rFonts w:ascii="Times New Roman" w:hAnsi="Times New Roman" w:hint="eastAsia"/>
                <w:sz w:val="24"/>
                <w:szCs w:val="24"/>
              </w:rPr>
              <w:t>Prevalence of diabetes</w:t>
            </w:r>
          </w:p>
        </w:tc>
      </w:tr>
      <w:tr w:rsidR="00B56A2E" w:rsidRPr="00CB07E5" w14:paraId="11561002" w14:textId="77777777" w:rsidTr="00DD0FD0">
        <w:tc>
          <w:tcPr>
            <w:tcW w:w="1276" w:type="dxa"/>
            <w:tcBorders>
              <w:bottom w:val="single" w:sz="4" w:space="0" w:color="auto"/>
            </w:tcBorders>
          </w:tcPr>
          <w:p w14:paraId="054D93CD" w14:textId="77777777" w:rsidR="00B56A2E" w:rsidRPr="00CB07E5" w:rsidRDefault="00B56A2E" w:rsidP="00DD0FD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C2BE396" w14:textId="77777777" w:rsidR="00B56A2E" w:rsidRPr="00CB07E5" w:rsidRDefault="00B56A2E" w:rsidP="00DD0F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07E5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>umbe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AC6A93E" w14:textId="77777777" w:rsidR="00B56A2E" w:rsidRPr="00CB07E5" w:rsidRDefault="00B56A2E" w:rsidP="00DD0F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edian</w:t>
            </w:r>
            <w:r w:rsidRPr="00CB07E5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IQR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2576866" w14:textId="77777777" w:rsidR="00B56A2E" w:rsidRPr="00CB07E5" w:rsidRDefault="00B56A2E" w:rsidP="00DD0F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E4CBF5C" w14:textId="77777777" w:rsidR="00B56A2E" w:rsidRPr="00CB07E5" w:rsidRDefault="00B56A2E" w:rsidP="00DD0F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CB07E5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>umber</w:t>
            </w:r>
            <w:proofErr w:type="gramEnd"/>
            <w:r w:rsidRPr="00CB07E5">
              <w:rPr>
                <w:rFonts w:ascii="Times New Roman" w:hAnsi="Times New Roman" w:hint="eastAsia"/>
                <w:sz w:val="24"/>
                <w:szCs w:val="24"/>
              </w:rPr>
              <w:t xml:space="preserve"> (%)</w:t>
            </w:r>
          </w:p>
        </w:tc>
      </w:tr>
      <w:tr w:rsidR="00B56A2E" w:rsidRPr="00CB07E5" w14:paraId="28914F0A" w14:textId="77777777" w:rsidTr="00DD0FD0">
        <w:tc>
          <w:tcPr>
            <w:tcW w:w="1276" w:type="dxa"/>
            <w:tcBorders>
              <w:top w:val="single" w:sz="4" w:space="0" w:color="auto"/>
            </w:tcBorders>
          </w:tcPr>
          <w:p w14:paraId="2DB0D034" w14:textId="77777777" w:rsidR="00B56A2E" w:rsidRPr="00CB07E5" w:rsidRDefault="00B56A2E" w:rsidP="00DD0FD0">
            <w:pPr>
              <w:rPr>
                <w:rFonts w:ascii="Times New Roman" w:hAnsi="Times New Roman"/>
                <w:sz w:val="24"/>
                <w:szCs w:val="24"/>
              </w:rPr>
            </w:pPr>
            <w:r w:rsidRPr="00CB07E5">
              <w:rPr>
                <w:rFonts w:ascii="Times New Roman" w:hAnsi="Times New Roman" w:hint="eastAsia"/>
                <w:sz w:val="24"/>
                <w:szCs w:val="24"/>
              </w:rPr>
              <w:t xml:space="preserve">Male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302C8F" w14:textId="77777777" w:rsidR="00B56A2E" w:rsidRPr="00CB07E5" w:rsidRDefault="00B56A2E" w:rsidP="00DD0FD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A2A69B4" w14:textId="77777777" w:rsidR="00B56A2E" w:rsidRPr="00CB07E5" w:rsidRDefault="00B56A2E" w:rsidP="00DD0F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825ECB0" w14:textId="77777777" w:rsidR="00B56A2E" w:rsidRPr="00CB07E5" w:rsidRDefault="00B56A2E" w:rsidP="00DD0FD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11F61506" w14:textId="77777777" w:rsidR="00B56A2E" w:rsidRPr="00CB07E5" w:rsidRDefault="00B56A2E" w:rsidP="00DD0F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6A2E" w:rsidRPr="00CB07E5" w14:paraId="40FE6CAA" w14:textId="77777777" w:rsidTr="00DD0FD0">
        <w:tc>
          <w:tcPr>
            <w:tcW w:w="1276" w:type="dxa"/>
          </w:tcPr>
          <w:p w14:paraId="6991ED86" w14:textId="77777777" w:rsidR="00B56A2E" w:rsidRPr="005D3A7F" w:rsidRDefault="00B56A2E" w:rsidP="00DD0FD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3A7F">
              <w:rPr>
                <w:rFonts w:ascii="Times New Roman" w:hAnsi="Times New Roman"/>
                <w:sz w:val="24"/>
                <w:szCs w:val="24"/>
              </w:rPr>
              <w:t xml:space="preserve">  40-4</w:t>
            </w:r>
            <w:r w:rsidRPr="005D3A7F"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14:paraId="1E52250B" w14:textId="77777777" w:rsidR="00B56A2E" w:rsidRPr="005D3A7F" w:rsidRDefault="00B56A2E" w:rsidP="00DD0F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3A7F">
              <w:rPr>
                <w:rFonts w:ascii="Times New Roman" w:hAnsi="Times New Roman" w:hint="eastAsia"/>
                <w:sz w:val="24"/>
                <w:szCs w:val="24"/>
              </w:rPr>
              <w:t>346</w:t>
            </w:r>
          </w:p>
        </w:tc>
        <w:tc>
          <w:tcPr>
            <w:tcW w:w="2835" w:type="dxa"/>
          </w:tcPr>
          <w:p w14:paraId="5063D808" w14:textId="71A5C6C8" w:rsidR="00B56A2E" w:rsidRPr="005D3A7F" w:rsidRDefault="00B56A2E" w:rsidP="005201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3A7F">
              <w:rPr>
                <w:rFonts w:ascii="Times New Roman" w:hAnsi="Times New Roman" w:hint="eastAsia"/>
                <w:sz w:val="24"/>
                <w:szCs w:val="24"/>
              </w:rPr>
              <w:t>41.9 (36.</w:t>
            </w:r>
            <w:r w:rsidR="005201B7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5D3A7F">
              <w:rPr>
                <w:rFonts w:ascii="Times New Roman" w:hAnsi="Times New Roman" w:hint="eastAsia"/>
                <w:sz w:val="24"/>
                <w:szCs w:val="24"/>
              </w:rPr>
              <w:t>-47.2)</w:t>
            </w:r>
          </w:p>
        </w:tc>
        <w:tc>
          <w:tcPr>
            <w:tcW w:w="283" w:type="dxa"/>
          </w:tcPr>
          <w:p w14:paraId="21639E39" w14:textId="77777777" w:rsidR="00B56A2E" w:rsidRPr="005D3A7F" w:rsidRDefault="00B56A2E" w:rsidP="00DD0FD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05B9B917" w14:textId="77777777" w:rsidR="00B56A2E" w:rsidRPr="005D3A7F" w:rsidRDefault="00B56A2E" w:rsidP="00DD0F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4 </w:t>
            </w:r>
            <w:r w:rsidRPr="005D3A7F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1</w:t>
            </w:r>
            <w:r w:rsidRPr="005D3A7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B56A2E" w:rsidRPr="00CB07E5" w14:paraId="0BB6EC17" w14:textId="77777777" w:rsidTr="00DD0FD0">
        <w:tc>
          <w:tcPr>
            <w:tcW w:w="1276" w:type="dxa"/>
          </w:tcPr>
          <w:p w14:paraId="7B9B9045" w14:textId="77777777" w:rsidR="00B56A2E" w:rsidRPr="005D3A7F" w:rsidRDefault="00B56A2E" w:rsidP="00DD0FD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3A7F">
              <w:rPr>
                <w:rFonts w:ascii="Times New Roman" w:hAnsi="Times New Roman" w:hint="eastAsia"/>
                <w:sz w:val="24"/>
                <w:szCs w:val="24"/>
              </w:rPr>
              <w:t xml:space="preserve">  50-59</w:t>
            </w:r>
          </w:p>
        </w:tc>
        <w:tc>
          <w:tcPr>
            <w:tcW w:w="992" w:type="dxa"/>
          </w:tcPr>
          <w:p w14:paraId="19FA9118" w14:textId="77777777" w:rsidR="00B56A2E" w:rsidRPr="005D3A7F" w:rsidRDefault="00B56A2E" w:rsidP="00DD0F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3A7F">
              <w:rPr>
                <w:rFonts w:ascii="Times New Roman" w:hAnsi="Times New Roman" w:hint="eastAsia"/>
                <w:sz w:val="24"/>
                <w:szCs w:val="24"/>
              </w:rPr>
              <w:t>438</w:t>
            </w:r>
          </w:p>
        </w:tc>
        <w:tc>
          <w:tcPr>
            <w:tcW w:w="2835" w:type="dxa"/>
          </w:tcPr>
          <w:p w14:paraId="3C9CFA18" w14:textId="77777777" w:rsidR="00B56A2E" w:rsidRPr="005D3A7F" w:rsidRDefault="00B56A2E" w:rsidP="00DD0F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3A7F">
              <w:rPr>
                <w:rFonts w:ascii="Times New Roman" w:hAnsi="Times New Roman" w:hint="eastAsia"/>
                <w:sz w:val="24"/>
                <w:szCs w:val="24"/>
              </w:rPr>
              <w:t>41.7 (35.1-46.8)</w:t>
            </w:r>
          </w:p>
        </w:tc>
        <w:tc>
          <w:tcPr>
            <w:tcW w:w="283" w:type="dxa"/>
          </w:tcPr>
          <w:p w14:paraId="6D334348" w14:textId="77777777" w:rsidR="00B56A2E" w:rsidRPr="005D3A7F" w:rsidRDefault="00B56A2E" w:rsidP="00DD0FD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62A915D1" w14:textId="77777777" w:rsidR="00B56A2E" w:rsidRPr="005D3A7F" w:rsidRDefault="00B56A2E" w:rsidP="00DD0F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5</w:t>
            </w:r>
            <w:r w:rsidRPr="005D3A7F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5.7</w:t>
            </w:r>
            <w:r w:rsidRPr="005D3A7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B56A2E" w:rsidRPr="00CB07E5" w14:paraId="60C207F3" w14:textId="77777777" w:rsidTr="00DD0FD0">
        <w:tc>
          <w:tcPr>
            <w:tcW w:w="1276" w:type="dxa"/>
          </w:tcPr>
          <w:p w14:paraId="038BD6D2" w14:textId="77777777" w:rsidR="00B56A2E" w:rsidRPr="005D3A7F" w:rsidRDefault="00B56A2E" w:rsidP="00DD0FD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3A7F">
              <w:rPr>
                <w:rFonts w:ascii="Times New Roman" w:hAnsi="Times New Roman" w:hint="eastAsia"/>
                <w:sz w:val="24"/>
                <w:szCs w:val="24"/>
              </w:rPr>
              <w:t xml:space="preserve">  60-69</w:t>
            </w:r>
          </w:p>
        </w:tc>
        <w:tc>
          <w:tcPr>
            <w:tcW w:w="992" w:type="dxa"/>
          </w:tcPr>
          <w:p w14:paraId="26BCED10" w14:textId="77777777" w:rsidR="00B56A2E" w:rsidRPr="005D3A7F" w:rsidRDefault="00B56A2E" w:rsidP="00DD0F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3A7F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,</w:t>
            </w:r>
            <w:r w:rsidRPr="005D3A7F">
              <w:rPr>
                <w:rFonts w:ascii="Times New Roman" w:hAnsi="Times New Roman" w:hint="eastAsia"/>
                <w:sz w:val="24"/>
                <w:szCs w:val="24"/>
              </w:rPr>
              <w:t>079</w:t>
            </w:r>
          </w:p>
        </w:tc>
        <w:tc>
          <w:tcPr>
            <w:tcW w:w="2835" w:type="dxa"/>
          </w:tcPr>
          <w:p w14:paraId="38DF502F" w14:textId="77777777" w:rsidR="00B56A2E" w:rsidRPr="005D3A7F" w:rsidRDefault="00B56A2E" w:rsidP="00DD0F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3A7F">
              <w:rPr>
                <w:rFonts w:ascii="Times New Roman" w:hAnsi="Times New Roman" w:hint="eastAsia"/>
                <w:sz w:val="24"/>
                <w:szCs w:val="24"/>
              </w:rPr>
              <w:t>39.9 (33.8-45.8)</w:t>
            </w:r>
          </w:p>
        </w:tc>
        <w:tc>
          <w:tcPr>
            <w:tcW w:w="283" w:type="dxa"/>
          </w:tcPr>
          <w:p w14:paraId="6A13FEF4" w14:textId="77777777" w:rsidR="00B56A2E" w:rsidRPr="005D3A7F" w:rsidRDefault="00B56A2E" w:rsidP="00DD0FD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1C28B55A" w14:textId="77777777" w:rsidR="00B56A2E" w:rsidRPr="005D3A7F" w:rsidRDefault="00B56A2E" w:rsidP="00DD0F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107 </w:t>
            </w:r>
            <w:r w:rsidRPr="005D3A7F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9.9</w:t>
            </w:r>
            <w:r w:rsidRPr="005D3A7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B56A2E" w:rsidRPr="00CB07E5" w14:paraId="373792E2" w14:textId="77777777" w:rsidTr="00DD0FD0">
        <w:tc>
          <w:tcPr>
            <w:tcW w:w="1276" w:type="dxa"/>
          </w:tcPr>
          <w:p w14:paraId="0EB7CF58" w14:textId="4B45D47C" w:rsidR="00B56A2E" w:rsidRPr="005D3A7F" w:rsidRDefault="00B56A2E" w:rsidP="00DD0FD0">
            <w:pPr>
              <w:rPr>
                <w:rFonts w:ascii="Times New Roman" w:hAnsi="Times New Roman"/>
                <w:sz w:val="24"/>
                <w:szCs w:val="24"/>
              </w:rPr>
            </w:pPr>
            <w:r w:rsidRPr="005D3A7F">
              <w:rPr>
                <w:rFonts w:ascii="Times New Roman" w:hAnsi="Times New Roman" w:hint="eastAsia"/>
                <w:sz w:val="24"/>
                <w:szCs w:val="24"/>
              </w:rPr>
              <w:t xml:space="preserve">  70-7</w:t>
            </w:r>
            <w:r w:rsidR="00962581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3C9A232F" w14:textId="77777777" w:rsidR="00B56A2E" w:rsidRPr="005D3A7F" w:rsidRDefault="00B56A2E" w:rsidP="00DD0F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3A7F">
              <w:rPr>
                <w:rFonts w:ascii="Times New Roman" w:hAnsi="Times New Roman" w:hint="eastAsia"/>
                <w:sz w:val="24"/>
                <w:szCs w:val="24"/>
              </w:rPr>
              <w:t>420</w:t>
            </w:r>
          </w:p>
        </w:tc>
        <w:tc>
          <w:tcPr>
            <w:tcW w:w="2835" w:type="dxa"/>
          </w:tcPr>
          <w:p w14:paraId="00448F1B" w14:textId="77777777" w:rsidR="00B56A2E" w:rsidRPr="005D3A7F" w:rsidRDefault="00B56A2E" w:rsidP="00DD0F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3A7F">
              <w:rPr>
                <w:rFonts w:ascii="Times New Roman" w:hAnsi="Times New Roman" w:hint="eastAsia"/>
                <w:sz w:val="24"/>
                <w:szCs w:val="24"/>
              </w:rPr>
              <w:t>38.9 (32.5-44.7)</w:t>
            </w:r>
          </w:p>
        </w:tc>
        <w:tc>
          <w:tcPr>
            <w:tcW w:w="283" w:type="dxa"/>
          </w:tcPr>
          <w:p w14:paraId="6132A7CB" w14:textId="77777777" w:rsidR="00B56A2E" w:rsidRPr="005D3A7F" w:rsidRDefault="00B56A2E" w:rsidP="00DD0FD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6F5BFE4C" w14:textId="77777777" w:rsidR="00B56A2E" w:rsidRPr="005D3A7F" w:rsidRDefault="00B56A2E" w:rsidP="00DD0F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1</w:t>
            </w:r>
            <w:r w:rsidRPr="005D3A7F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9.7</w:t>
            </w:r>
            <w:r w:rsidRPr="005D3A7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B56A2E" w:rsidRPr="00CB07E5" w14:paraId="6CE43133" w14:textId="77777777" w:rsidTr="00DD0FD0">
        <w:tc>
          <w:tcPr>
            <w:tcW w:w="1276" w:type="dxa"/>
          </w:tcPr>
          <w:p w14:paraId="6A0AC9E1" w14:textId="77777777" w:rsidR="00B56A2E" w:rsidRPr="005D3A7F" w:rsidRDefault="00B56A2E" w:rsidP="00DD0FD0">
            <w:pPr>
              <w:rPr>
                <w:rFonts w:ascii="Times New Roman" w:hAnsi="Times New Roman"/>
                <w:sz w:val="24"/>
                <w:szCs w:val="24"/>
              </w:rPr>
            </w:pPr>
            <w:r w:rsidRPr="005D3A7F">
              <w:rPr>
                <w:rFonts w:ascii="Times New Roman" w:hAnsi="Times New Roman" w:hint="eastAsia"/>
                <w:sz w:val="24"/>
                <w:szCs w:val="24"/>
              </w:rPr>
              <w:t xml:space="preserve">  Total</w:t>
            </w:r>
          </w:p>
        </w:tc>
        <w:tc>
          <w:tcPr>
            <w:tcW w:w="992" w:type="dxa"/>
          </w:tcPr>
          <w:p w14:paraId="3AEFBE84" w14:textId="77777777" w:rsidR="00B56A2E" w:rsidRPr="005D3A7F" w:rsidRDefault="00B56A2E" w:rsidP="00DD0F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3A7F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,</w:t>
            </w:r>
            <w:r w:rsidRPr="005D3A7F">
              <w:rPr>
                <w:rFonts w:ascii="Times New Roman" w:hAnsi="Times New Roman" w:hint="eastAsia"/>
                <w:sz w:val="24"/>
                <w:szCs w:val="24"/>
              </w:rPr>
              <w:t>283</w:t>
            </w:r>
          </w:p>
        </w:tc>
        <w:tc>
          <w:tcPr>
            <w:tcW w:w="2835" w:type="dxa"/>
          </w:tcPr>
          <w:p w14:paraId="1A6C9882" w14:textId="77777777" w:rsidR="00B56A2E" w:rsidRPr="005D3A7F" w:rsidRDefault="00B56A2E" w:rsidP="00DD0F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3A7F">
              <w:rPr>
                <w:rFonts w:ascii="Times New Roman" w:hAnsi="Times New Roman" w:hint="eastAsia"/>
                <w:sz w:val="24"/>
                <w:szCs w:val="24"/>
              </w:rPr>
              <w:t>40.4 (34.2-46.1)</w:t>
            </w:r>
          </w:p>
        </w:tc>
        <w:tc>
          <w:tcPr>
            <w:tcW w:w="283" w:type="dxa"/>
          </w:tcPr>
          <w:p w14:paraId="532382CD" w14:textId="77777777" w:rsidR="00B56A2E" w:rsidRPr="005D3A7F" w:rsidRDefault="00B56A2E" w:rsidP="00DD0FD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145DC891" w14:textId="77777777" w:rsidR="00B56A2E" w:rsidRPr="005D3A7F" w:rsidRDefault="00B56A2E" w:rsidP="00DD0F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177 </w:t>
            </w:r>
            <w:r w:rsidRPr="005D3A7F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7.7</w:t>
            </w:r>
            <w:r w:rsidRPr="005D3A7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B56A2E" w:rsidRPr="00CB07E5" w14:paraId="4D3FB12F" w14:textId="77777777" w:rsidTr="00DD0FD0">
        <w:tc>
          <w:tcPr>
            <w:tcW w:w="1276" w:type="dxa"/>
          </w:tcPr>
          <w:p w14:paraId="09405928" w14:textId="77777777" w:rsidR="00B56A2E" w:rsidRPr="005D3A7F" w:rsidRDefault="00B56A2E" w:rsidP="00DD0FD0">
            <w:pPr>
              <w:rPr>
                <w:rFonts w:ascii="Times New Roman" w:hAnsi="Times New Roman"/>
                <w:sz w:val="24"/>
                <w:szCs w:val="24"/>
              </w:rPr>
            </w:pPr>
            <w:r w:rsidRPr="005D3A7F">
              <w:rPr>
                <w:rFonts w:ascii="Times New Roman" w:hAnsi="Times New Roman" w:hint="eastAsia"/>
                <w:sz w:val="24"/>
                <w:szCs w:val="24"/>
              </w:rPr>
              <w:t>Female</w:t>
            </w:r>
          </w:p>
        </w:tc>
        <w:tc>
          <w:tcPr>
            <w:tcW w:w="992" w:type="dxa"/>
          </w:tcPr>
          <w:p w14:paraId="04A90F1A" w14:textId="77777777" w:rsidR="00B56A2E" w:rsidRPr="005D3A7F" w:rsidRDefault="00B56A2E" w:rsidP="00DD0F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4B51B6E" w14:textId="77777777" w:rsidR="00B56A2E" w:rsidRPr="005D3A7F" w:rsidRDefault="00B56A2E" w:rsidP="00DD0F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12EA33A4" w14:textId="77777777" w:rsidR="00B56A2E" w:rsidRPr="005D3A7F" w:rsidRDefault="00B56A2E" w:rsidP="00DD0FD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3DCBC48A" w14:textId="77777777" w:rsidR="00B56A2E" w:rsidRPr="005D3A7F" w:rsidRDefault="00B56A2E" w:rsidP="00DD0F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6A2E" w:rsidRPr="00CB07E5" w14:paraId="58779D78" w14:textId="77777777" w:rsidTr="00DD0FD0">
        <w:tc>
          <w:tcPr>
            <w:tcW w:w="1276" w:type="dxa"/>
          </w:tcPr>
          <w:p w14:paraId="1F7D23C1" w14:textId="77777777" w:rsidR="00B56A2E" w:rsidRPr="005D3A7F" w:rsidRDefault="00B56A2E" w:rsidP="00DD0FD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3A7F">
              <w:rPr>
                <w:rFonts w:ascii="Times New Roman" w:hAnsi="Times New Roman"/>
                <w:sz w:val="24"/>
                <w:szCs w:val="24"/>
              </w:rPr>
              <w:t xml:space="preserve">  40-4</w:t>
            </w:r>
            <w:r w:rsidRPr="005D3A7F"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14:paraId="1ED16820" w14:textId="77777777" w:rsidR="00B56A2E" w:rsidRPr="005D3A7F" w:rsidRDefault="00B56A2E" w:rsidP="00DD0F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3A7F">
              <w:rPr>
                <w:rFonts w:ascii="Times New Roman" w:hAnsi="Times New Roman" w:hint="eastAsia"/>
                <w:sz w:val="24"/>
                <w:szCs w:val="24"/>
              </w:rPr>
              <w:t>922</w:t>
            </w:r>
          </w:p>
        </w:tc>
        <w:tc>
          <w:tcPr>
            <w:tcW w:w="2835" w:type="dxa"/>
          </w:tcPr>
          <w:p w14:paraId="62945243" w14:textId="77777777" w:rsidR="00B56A2E" w:rsidRPr="005D3A7F" w:rsidRDefault="00B56A2E" w:rsidP="00DD0F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3A7F">
              <w:rPr>
                <w:rFonts w:ascii="Times New Roman" w:hAnsi="Times New Roman" w:hint="eastAsia"/>
                <w:sz w:val="24"/>
                <w:szCs w:val="24"/>
              </w:rPr>
              <w:t>38.5 (33.5-42.8)</w:t>
            </w:r>
          </w:p>
        </w:tc>
        <w:tc>
          <w:tcPr>
            <w:tcW w:w="283" w:type="dxa"/>
          </w:tcPr>
          <w:p w14:paraId="6F24CED8" w14:textId="77777777" w:rsidR="00B56A2E" w:rsidRPr="005D3A7F" w:rsidRDefault="00B56A2E" w:rsidP="00DD0FD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722033FE" w14:textId="77777777" w:rsidR="00B56A2E" w:rsidRPr="005D3A7F" w:rsidRDefault="00B56A2E" w:rsidP="00DD0F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6 </w:t>
            </w:r>
            <w:r w:rsidRPr="005D3A7F">
              <w:rPr>
                <w:rFonts w:ascii="Times New Roman" w:hAnsi="Times New Roman" w:hint="eastAsia"/>
                <w:sz w:val="24"/>
                <w:szCs w:val="24"/>
              </w:rPr>
              <w:t>(0.6)</w:t>
            </w:r>
          </w:p>
        </w:tc>
      </w:tr>
      <w:tr w:rsidR="00B56A2E" w:rsidRPr="00CB07E5" w14:paraId="18B74CB9" w14:textId="77777777" w:rsidTr="00DD0FD0">
        <w:tc>
          <w:tcPr>
            <w:tcW w:w="1276" w:type="dxa"/>
          </w:tcPr>
          <w:p w14:paraId="7FE0EAB8" w14:textId="77777777" w:rsidR="00B56A2E" w:rsidRPr="005D3A7F" w:rsidRDefault="00B56A2E" w:rsidP="00DD0FD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3A7F">
              <w:rPr>
                <w:rFonts w:ascii="Times New Roman" w:hAnsi="Times New Roman" w:hint="eastAsia"/>
                <w:sz w:val="24"/>
                <w:szCs w:val="24"/>
              </w:rPr>
              <w:t xml:space="preserve">  50-59</w:t>
            </w:r>
          </w:p>
        </w:tc>
        <w:tc>
          <w:tcPr>
            <w:tcW w:w="992" w:type="dxa"/>
          </w:tcPr>
          <w:p w14:paraId="729984C9" w14:textId="77777777" w:rsidR="00B56A2E" w:rsidRPr="005D3A7F" w:rsidRDefault="00B56A2E" w:rsidP="00DD0F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3A7F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,</w:t>
            </w:r>
            <w:r w:rsidRPr="005D3A7F">
              <w:rPr>
                <w:rFonts w:ascii="Times New Roman" w:hAnsi="Times New Roman" w:hint="eastAsia"/>
                <w:sz w:val="24"/>
                <w:szCs w:val="24"/>
              </w:rPr>
              <w:t>349</w:t>
            </w:r>
          </w:p>
        </w:tc>
        <w:tc>
          <w:tcPr>
            <w:tcW w:w="2835" w:type="dxa"/>
          </w:tcPr>
          <w:p w14:paraId="0687FB40" w14:textId="77777777" w:rsidR="00B56A2E" w:rsidRPr="005D3A7F" w:rsidRDefault="00B56A2E" w:rsidP="00DD0F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3A7F">
              <w:rPr>
                <w:rFonts w:ascii="Times New Roman" w:hAnsi="Times New Roman" w:hint="eastAsia"/>
                <w:sz w:val="24"/>
                <w:szCs w:val="24"/>
              </w:rPr>
              <w:t>38.8 (33.6-43.7)</w:t>
            </w:r>
          </w:p>
        </w:tc>
        <w:tc>
          <w:tcPr>
            <w:tcW w:w="283" w:type="dxa"/>
          </w:tcPr>
          <w:p w14:paraId="29BE6CD7" w14:textId="77777777" w:rsidR="00B56A2E" w:rsidRPr="005D3A7F" w:rsidRDefault="00B56A2E" w:rsidP="00DD0FD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09623C7D" w14:textId="77777777" w:rsidR="00B56A2E" w:rsidRPr="005D3A7F" w:rsidRDefault="00B56A2E" w:rsidP="00DD0F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17 </w:t>
            </w:r>
            <w:r w:rsidRPr="005D3A7F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2</w:t>
            </w:r>
            <w:r w:rsidRPr="005D3A7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B56A2E" w:rsidRPr="00CB07E5" w14:paraId="5EC9DD2C" w14:textId="77777777" w:rsidTr="00DD0FD0">
        <w:tc>
          <w:tcPr>
            <w:tcW w:w="1276" w:type="dxa"/>
          </w:tcPr>
          <w:p w14:paraId="4B07095B" w14:textId="77777777" w:rsidR="00B56A2E" w:rsidRPr="005D3A7F" w:rsidRDefault="00B56A2E" w:rsidP="00DD0FD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3A7F">
              <w:rPr>
                <w:rFonts w:ascii="Times New Roman" w:hAnsi="Times New Roman" w:hint="eastAsia"/>
                <w:sz w:val="24"/>
                <w:szCs w:val="24"/>
              </w:rPr>
              <w:t xml:space="preserve">  60-69</w:t>
            </w:r>
          </w:p>
        </w:tc>
        <w:tc>
          <w:tcPr>
            <w:tcW w:w="992" w:type="dxa"/>
          </w:tcPr>
          <w:p w14:paraId="67FED214" w14:textId="77777777" w:rsidR="00B56A2E" w:rsidRPr="005D3A7F" w:rsidRDefault="00B56A2E" w:rsidP="00DD0F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3A7F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,</w:t>
            </w:r>
            <w:r w:rsidRPr="005D3A7F">
              <w:rPr>
                <w:rFonts w:ascii="Times New Roman" w:hAnsi="Times New Roman" w:hint="eastAsia"/>
                <w:sz w:val="24"/>
                <w:szCs w:val="24"/>
              </w:rPr>
              <w:t>742</w:t>
            </w:r>
          </w:p>
        </w:tc>
        <w:tc>
          <w:tcPr>
            <w:tcW w:w="2835" w:type="dxa"/>
          </w:tcPr>
          <w:p w14:paraId="35CE4A4B" w14:textId="77777777" w:rsidR="00B56A2E" w:rsidRPr="005D3A7F" w:rsidRDefault="00B56A2E" w:rsidP="00DD0F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3A7F">
              <w:rPr>
                <w:rFonts w:ascii="Times New Roman" w:hAnsi="Times New Roman" w:hint="eastAsia"/>
                <w:sz w:val="24"/>
                <w:szCs w:val="24"/>
              </w:rPr>
              <w:t>38.0 (31.8-42.9)</w:t>
            </w:r>
          </w:p>
        </w:tc>
        <w:tc>
          <w:tcPr>
            <w:tcW w:w="283" w:type="dxa"/>
          </w:tcPr>
          <w:p w14:paraId="4604F0D8" w14:textId="77777777" w:rsidR="00B56A2E" w:rsidRPr="005D3A7F" w:rsidRDefault="00B56A2E" w:rsidP="00DD0FD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469860E4" w14:textId="77777777" w:rsidR="00B56A2E" w:rsidRPr="005D3A7F" w:rsidRDefault="00B56A2E" w:rsidP="00DD0F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69 </w:t>
            </w:r>
            <w:r w:rsidRPr="005D3A7F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3.9</w:t>
            </w:r>
            <w:r w:rsidRPr="005D3A7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B56A2E" w:rsidRPr="00CB07E5" w14:paraId="1349BBB8" w14:textId="77777777" w:rsidTr="00DD0FD0">
        <w:tc>
          <w:tcPr>
            <w:tcW w:w="1276" w:type="dxa"/>
          </w:tcPr>
          <w:p w14:paraId="0136D2BB" w14:textId="71CF90F2" w:rsidR="00B56A2E" w:rsidRPr="005D3A7F" w:rsidRDefault="00B56A2E" w:rsidP="00962581">
            <w:pPr>
              <w:rPr>
                <w:rFonts w:ascii="Times New Roman" w:hAnsi="Times New Roman"/>
                <w:sz w:val="24"/>
                <w:szCs w:val="24"/>
              </w:rPr>
            </w:pPr>
            <w:r w:rsidRPr="005D3A7F">
              <w:rPr>
                <w:rFonts w:ascii="Times New Roman" w:hAnsi="Times New Roman" w:hint="eastAsia"/>
                <w:sz w:val="24"/>
                <w:szCs w:val="24"/>
              </w:rPr>
              <w:t xml:space="preserve">  70-7</w:t>
            </w:r>
            <w:r w:rsidR="00962581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2F3EF912" w14:textId="77777777" w:rsidR="00B56A2E" w:rsidRPr="005D3A7F" w:rsidRDefault="00B56A2E" w:rsidP="00DD0F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3A7F">
              <w:rPr>
                <w:rFonts w:ascii="Times New Roman" w:hAnsi="Times New Roman" w:hint="eastAsia"/>
                <w:sz w:val="24"/>
                <w:szCs w:val="24"/>
              </w:rPr>
              <w:t>531</w:t>
            </w:r>
          </w:p>
        </w:tc>
        <w:tc>
          <w:tcPr>
            <w:tcW w:w="2835" w:type="dxa"/>
          </w:tcPr>
          <w:p w14:paraId="1DE5F6AB" w14:textId="77777777" w:rsidR="00B56A2E" w:rsidRPr="005D3A7F" w:rsidRDefault="00B56A2E" w:rsidP="00DD0F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3A7F">
              <w:rPr>
                <w:rFonts w:ascii="Times New Roman" w:hAnsi="Times New Roman" w:hint="eastAsia"/>
                <w:sz w:val="24"/>
                <w:szCs w:val="24"/>
              </w:rPr>
              <w:t>35.7 (28.4-41.4)</w:t>
            </w:r>
          </w:p>
        </w:tc>
        <w:tc>
          <w:tcPr>
            <w:tcW w:w="283" w:type="dxa"/>
          </w:tcPr>
          <w:p w14:paraId="1A34B5E8" w14:textId="77777777" w:rsidR="00B56A2E" w:rsidRPr="005D3A7F" w:rsidRDefault="00B56A2E" w:rsidP="00DD0FD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733354D1" w14:textId="77777777" w:rsidR="00B56A2E" w:rsidRPr="005D3A7F" w:rsidRDefault="00B56A2E" w:rsidP="00DD0F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20 </w:t>
            </w:r>
            <w:r w:rsidRPr="005D3A7F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3.7</w:t>
            </w:r>
            <w:r w:rsidRPr="005D3A7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B56A2E" w:rsidRPr="00CB07E5" w14:paraId="09AF8F63" w14:textId="77777777" w:rsidTr="00DD0FD0">
        <w:tc>
          <w:tcPr>
            <w:tcW w:w="1276" w:type="dxa"/>
            <w:tcBorders>
              <w:bottom w:val="single" w:sz="4" w:space="0" w:color="auto"/>
            </w:tcBorders>
          </w:tcPr>
          <w:p w14:paraId="0EB33F5D" w14:textId="77777777" w:rsidR="00B56A2E" w:rsidRPr="005D3A7F" w:rsidRDefault="00B56A2E" w:rsidP="00DD0FD0">
            <w:pPr>
              <w:rPr>
                <w:rFonts w:ascii="Times New Roman" w:hAnsi="Times New Roman"/>
                <w:sz w:val="24"/>
                <w:szCs w:val="24"/>
              </w:rPr>
            </w:pPr>
            <w:r w:rsidRPr="005D3A7F">
              <w:rPr>
                <w:rFonts w:ascii="Times New Roman" w:hAnsi="Times New Roman" w:hint="eastAsia"/>
                <w:sz w:val="24"/>
                <w:szCs w:val="24"/>
              </w:rPr>
              <w:t xml:space="preserve">  Tota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D928B22" w14:textId="77777777" w:rsidR="00B56A2E" w:rsidRPr="005D3A7F" w:rsidRDefault="00B56A2E" w:rsidP="00DD0F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3A7F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hint="eastAsia"/>
                <w:sz w:val="24"/>
                <w:szCs w:val="24"/>
              </w:rPr>
              <w:t>,</w:t>
            </w:r>
            <w:r w:rsidRPr="005D3A7F">
              <w:rPr>
                <w:rFonts w:ascii="Times New Roman" w:hAnsi="Times New Roman" w:hint="eastAsia"/>
                <w:sz w:val="24"/>
                <w:szCs w:val="24"/>
              </w:rPr>
              <w:t>544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9F0619B" w14:textId="77777777" w:rsidR="00B56A2E" w:rsidRPr="005D3A7F" w:rsidRDefault="00B56A2E" w:rsidP="00DD0F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3A7F">
              <w:rPr>
                <w:rFonts w:ascii="Times New Roman" w:hAnsi="Times New Roman" w:hint="eastAsia"/>
                <w:sz w:val="24"/>
                <w:szCs w:val="24"/>
              </w:rPr>
              <w:t>38.2 (32.4-43.0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5DD5160" w14:textId="77777777" w:rsidR="00B56A2E" w:rsidRPr="005D3A7F" w:rsidRDefault="00B56A2E" w:rsidP="00DD0FD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36879017" w14:textId="77777777" w:rsidR="00B56A2E" w:rsidRPr="005D3A7F" w:rsidRDefault="00B56A2E" w:rsidP="00DD0F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112 </w:t>
            </w:r>
            <w:r w:rsidRPr="005D3A7F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2.4</w:t>
            </w:r>
            <w:r w:rsidRPr="005D3A7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</w:tbl>
    <w:p w14:paraId="2F1C71F4" w14:textId="77777777" w:rsidR="00B56A2E" w:rsidRDefault="00B56A2E" w:rsidP="00B56A2E">
      <w:pPr>
        <w:rPr>
          <w:rFonts w:ascii="Times New Roman" w:hAnsi="Times New Roman"/>
          <w:sz w:val="24"/>
          <w:szCs w:val="24"/>
        </w:rPr>
      </w:pPr>
    </w:p>
    <w:p w14:paraId="714C5ED3" w14:textId="77777777" w:rsidR="00B56A2E" w:rsidRDefault="00B56A2E" w:rsidP="00B56A2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IQR = i</w:t>
      </w:r>
      <w:r>
        <w:rPr>
          <w:rFonts w:ascii="Times New Roman" w:hAnsi="Times New Roman"/>
          <w:sz w:val="24"/>
          <w:szCs w:val="24"/>
        </w:rPr>
        <w:t>nterquartile</w:t>
      </w:r>
      <w:r>
        <w:rPr>
          <w:rFonts w:ascii="Times New Roman" w:hAnsi="Times New Roman" w:hint="eastAsia"/>
          <w:sz w:val="24"/>
          <w:szCs w:val="24"/>
        </w:rPr>
        <w:t xml:space="preserve"> range.</w:t>
      </w:r>
    </w:p>
    <w:p w14:paraId="19DEC5E8" w14:textId="77777777" w:rsidR="00B56A2E" w:rsidRDefault="00B56A2E" w:rsidP="00B56A2E">
      <w:pPr>
        <w:rPr>
          <w:rFonts w:ascii="Times New Roman" w:hAnsi="Times New Roman"/>
          <w:sz w:val="24"/>
          <w:szCs w:val="24"/>
        </w:rPr>
      </w:pPr>
    </w:p>
    <w:p w14:paraId="125B157F" w14:textId="77777777" w:rsidR="00B56A2E" w:rsidRDefault="00B56A2E" w:rsidP="00B56A2E">
      <w:pPr>
        <w:rPr>
          <w:rFonts w:ascii="Times New Roman" w:hAnsi="Times New Roman"/>
          <w:sz w:val="24"/>
          <w:szCs w:val="24"/>
        </w:rPr>
      </w:pPr>
    </w:p>
    <w:p w14:paraId="4B54762A" w14:textId="77777777" w:rsidR="00BA0682" w:rsidRPr="0022187D" w:rsidRDefault="00BA0682"/>
    <w:sectPr w:rsidR="00BA0682" w:rsidRPr="0022187D" w:rsidSect="00A529FE">
      <w:pgSz w:w="11906" w:h="16838" w:code="9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62C6E7" w14:textId="77777777" w:rsidR="00A3215F" w:rsidRDefault="00A3215F" w:rsidP="00B56A2E">
      <w:r>
        <w:separator/>
      </w:r>
    </w:p>
  </w:endnote>
  <w:endnote w:type="continuationSeparator" w:id="0">
    <w:p w14:paraId="3B7B1273" w14:textId="77777777" w:rsidR="00A3215F" w:rsidRDefault="00A3215F" w:rsidP="00B56A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D694F7" w14:textId="77777777" w:rsidR="00A3215F" w:rsidRDefault="00A3215F" w:rsidP="00B56A2E">
      <w:r>
        <w:separator/>
      </w:r>
    </w:p>
  </w:footnote>
  <w:footnote w:type="continuationSeparator" w:id="0">
    <w:p w14:paraId="79FD0D82" w14:textId="77777777" w:rsidR="00A3215F" w:rsidRDefault="00A3215F" w:rsidP="00B56A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87D"/>
    <w:rsid w:val="000A4014"/>
    <w:rsid w:val="0022187D"/>
    <w:rsid w:val="0029784B"/>
    <w:rsid w:val="00392838"/>
    <w:rsid w:val="00454C4D"/>
    <w:rsid w:val="004B3901"/>
    <w:rsid w:val="005201B7"/>
    <w:rsid w:val="00795513"/>
    <w:rsid w:val="00962581"/>
    <w:rsid w:val="009B3A53"/>
    <w:rsid w:val="00A3215F"/>
    <w:rsid w:val="00B10C01"/>
    <w:rsid w:val="00B56A2E"/>
    <w:rsid w:val="00B74553"/>
    <w:rsid w:val="00BA0682"/>
    <w:rsid w:val="00DF765C"/>
    <w:rsid w:val="00F66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F896D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187D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6A2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56A2E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B56A2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56A2E"/>
    <w:rPr>
      <w:rFonts w:ascii="Century" w:eastAsia="ＭＳ 明朝" w:hAnsi="Century" w:cs="Times New Roman"/>
    </w:rPr>
  </w:style>
  <w:style w:type="paragraph" w:styleId="a7">
    <w:name w:val="Balloon Text"/>
    <w:basedOn w:val="a"/>
    <w:link w:val="a8"/>
    <w:uiPriority w:val="99"/>
    <w:semiHidden/>
    <w:unhideWhenUsed/>
    <w:rsid w:val="000A4014"/>
    <w:rPr>
      <w:rFonts w:ascii="Lucida Grande" w:hAnsi="Lucida Grande" w:cs="Lucida Grande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A4014"/>
    <w:rPr>
      <w:rFonts w:ascii="Lucida Grande" w:eastAsia="ＭＳ 明朝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187D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6A2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56A2E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B56A2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56A2E"/>
    <w:rPr>
      <w:rFonts w:ascii="Century" w:eastAsia="ＭＳ 明朝" w:hAnsi="Century" w:cs="Times New Roman"/>
    </w:rPr>
  </w:style>
  <w:style w:type="paragraph" w:styleId="a7">
    <w:name w:val="Balloon Text"/>
    <w:basedOn w:val="a"/>
    <w:link w:val="a8"/>
    <w:uiPriority w:val="99"/>
    <w:semiHidden/>
    <w:unhideWhenUsed/>
    <w:rsid w:val="000A4014"/>
    <w:rPr>
      <w:rFonts w:ascii="Lucida Grande" w:hAnsi="Lucida Grande" w:cs="Lucida Grande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A4014"/>
    <w:rPr>
      <w:rFonts w:ascii="Lucida Grande" w:eastAsia="ＭＳ 明朝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326C6E-F033-4832-B1F8-2E8AF9CFAD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u</dc:creator>
  <cp:lastModifiedBy>Toru</cp:lastModifiedBy>
  <cp:revision>6</cp:revision>
  <dcterms:created xsi:type="dcterms:W3CDTF">2013-03-15T10:25:00Z</dcterms:created>
  <dcterms:modified xsi:type="dcterms:W3CDTF">2013-05-09T05:45:00Z</dcterms:modified>
</cp:coreProperties>
</file>